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2 Proportion of respondents reporting very good or good health, by various socio-demographic and health behaviour factors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3440" w:type="dxa"/>
        <w:jc w:val="left"/>
        <w:tblInd w:w="-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"/>
        <w:gridCol w:w="2028"/>
        <w:gridCol w:w="12"/>
        <w:gridCol w:w="1668"/>
        <w:gridCol w:w="12"/>
        <w:gridCol w:w="2028"/>
        <w:gridCol w:w="12"/>
        <w:gridCol w:w="1908"/>
        <w:gridCol w:w="12"/>
        <w:gridCol w:w="2148"/>
        <w:gridCol w:w="12"/>
        <w:gridCol w:w="1668"/>
        <w:gridCol w:w="12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les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emales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mbi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f-Rated Health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good/Goo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%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f-Rated Health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good/Goo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%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f-Rated Health: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y good/Goo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%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verall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5 (78.8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079 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3 (74.7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123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8 (76.3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236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der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5 (78.3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099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333 (74.4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137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 group (years)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18-29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1 (87.6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52 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5 (81.9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4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56 (84.3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372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30-39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0 (83.5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26 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0 (79.7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0 (81.2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76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40-49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0 (77.4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66 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9 (78.5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7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9 (77.4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703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50-64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 (71.2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46 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7 (65.0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4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6 (67.7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087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65 and above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 (55.6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 (39.6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 (47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98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thnic group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Chinese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8 (78.5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5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8 (73.9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9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04 (75.7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892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Indian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 (83.0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 (77.2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3 (79.6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93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Malay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8 (79.5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6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 (79.4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3 (79.1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51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Others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 (74.1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 (62.2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 (68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00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rital status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Never married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8 (82.6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5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7 (80.0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5 (81.1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522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Married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6( 78.0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4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3 (76.0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8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89 (76.5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4298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Separated/Divorced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 (76.3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 (67.6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 (70.4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62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Widowed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 (52.0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 (46.5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 (47.4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51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ducational level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No formal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 (61.6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7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 (58.2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8 (59.3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89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PSLE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2 (74.2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0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6 (73.4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8 (73.4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359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O-level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7 (81.9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4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5 (79.0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4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2 (79.8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094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-level/ Dip/ Degree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2 (83.4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7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5 (79.5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5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7 (81.2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991 </w:t>
            </w:r>
          </w:p>
        </w:tc>
      </w:tr>
      <w:tr>
        <w:trPr/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ousehold income (S$)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&lt;2000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9 (71.8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1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4  (72.7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3 (71.7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413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2000-&lt;3000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5( 82.4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7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0 (77.3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5 (79.5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227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3000-&lt;5000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1 (82.4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6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9 (78.0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0 (79.9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239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5000 and above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4 (83.2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9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4 (78.9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8 (80.5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078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lf-reported mental illnes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2 (79.1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3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2 (75.7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4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94 (77.4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6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 (58.9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 (37.8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 (46.4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lf reported physical illnes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8 (85.8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5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8 (83.8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66 (84.8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7 (64.1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4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5 (58.5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2 (61.1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urrent smoking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818 (80.5) 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8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4  (74.8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87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52 (76.8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275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7 (73.9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1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 (72.8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6 (73.5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961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gular drinking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0 (79.5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0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1 (74.8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78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51 (76.6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941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 (70.3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 (71.1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 (70.2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95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xercis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8 (77.0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3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3 (73.7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1 (74.9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3408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7 (80.5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6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0 (76.2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3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7 (78.0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828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ody Mass Index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&lt; 20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1 (78.9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4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8 (77.1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5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9 (77.3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305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20-25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0 (82.5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8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7 (77.4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7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7 (79.8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930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&gt;25 to 30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1 (74.0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3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 (69.1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5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7 (71.6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015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 xml:space="preserve">&gt;30 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 (66.4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 (65.0)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 (65.2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41 </w:t>
            </w:r>
          </w:p>
        </w:tc>
      </w:tr>
    </w:tbl>
    <w:p>
      <w:pPr>
        <w:pStyle w:val="Normal"/>
        <w:jc w:val="both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  <w:vertAlign w:val="superscript"/>
        </w:rPr>
        <w:t>1</w:t>
      </w:r>
      <w:r>
        <w:rPr>
          <w:rFonts w:cs="Arial" w:ascii="Arial" w:hAnsi="Arial"/>
          <w:i/>
          <w:sz w:val="18"/>
          <w:szCs w:val="18"/>
        </w:rPr>
        <w:t xml:space="preserve"> Self-reports of doctor-diagnosed depression, anxiety or sleep problems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8"/>
          <w:szCs w:val="18"/>
          <w:vertAlign w:val="superscript"/>
        </w:rPr>
        <w:t>2</w:t>
      </w:r>
      <w:r>
        <w:rPr>
          <w:rFonts w:cs="Arial" w:ascii="Arial" w:hAnsi="Arial"/>
          <w:i/>
          <w:sz w:val="18"/>
          <w:szCs w:val="18"/>
        </w:rPr>
        <w:t xml:space="preserve"> Self-reports of doctor-diagnosed diabetes mellitus, hypertension, arthritis, heart disease, chronic bronchitis and emphysema, allergic respiratory disease and asthma, back pain and disc problems, migraine, stroke, , hearing and vision problems, gastritis and stomach ulcer, tumours and cancer, high cholesterol, chronic renal disease or other self-reports of doctor-diagnosed illnesses.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8"/>
          <w:szCs w:val="18"/>
          <w:vertAlign w:val="superscript"/>
        </w:rPr>
        <w:t>3</w:t>
      </w:r>
      <w:r>
        <w:rPr>
          <w:rFonts w:cs="Arial" w:ascii="Arial" w:hAnsi="Arial"/>
          <w:i/>
          <w:sz w:val="18"/>
          <w:szCs w:val="18"/>
        </w:rPr>
        <w:t xml:space="preserve"> Current smokers are defined as those who report daily or occasional smoking and have ever smoked at least 100 cigarettes (lifetime).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8"/>
          <w:szCs w:val="18"/>
          <w:vertAlign w:val="superscript"/>
        </w:rPr>
        <w:t xml:space="preserve">4 </w:t>
      </w:r>
      <w:r>
        <w:rPr>
          <w:rFonts w:cs="Arial" w:ascii="Arial" w:hAnsi="Arial"/>
          <w:i/>
          <w:sz w:val="18"/>
          <w:szCs w:val="18"/>
        </w:rPr>
        <w:t>Regular drinkers are defined as those who have a drink containing alcohol at least once a week.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8"/>
          <w:szCs w:val="18"/>
          <w:vertAlign w:val="superscript"/>
        </w:rPr>
        <w:t>5</w:t>
      </w:r>
      <w:r>
        <w:rPr>
          <w:rFonts w:cs="Arial" w:ascii="Arial" w:hAnsi="Arial"/>
          <w:i/>
          <w:sz w:val="18"/>
          <w:szCs w:val="18"/>
        </w:rPr>
        <w:t>Exercise are persons who report participating in any sports, exercise or walking in the past month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18"/>
          <w:szCs w:val="18"/>
          <w:vertAlign w:val="superscript"/>
        </w:rPr>
        <w:t>6</w:t>
      </w:r>
      <w:r>
        <w:rPr>
          <w:rFonts w:cs="Arial" w:ascii="Arial" w:hAnsi="Arial"/>
          <w:i/>
          <w:sz w:val="18"/>
          <w:szCs w:val="18"/>
        </w:rPr>
        <w:t>BMI equals self reported weight in kilogrammes divided by the square of self-reported height, in metres</w:t>
      </w:r>
    </w:p>
    <w:p>
      <w:pPr>
        <w:pStyle w:val="Normal"/>
        <w:jc w:val="both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</w:r>
    </w:p>
    <w:p>
      <w:pPr>
        <w:pStyle w:val="Normal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2T07:21:00Z</dcterms:created>
  <dc:creator>MOH</dc:creator>
  <dc:description/>
  <cp:keywords/>
  <dc:language>en-US</dc:language>
  <cp:lastModifiedBy>mohsup</cp:lastModifiedBy>
  <cp:lastPrinted>2007-02-12T13:05:00Z</cp:lastPrinted>
  <dcterms:modified xsi:type="dcterms:W3CDTF">2007-02-12T07:21:00Z</dcterms:modified>
  <cp:revision>2</cp:revision>
  <dc:subject/>
  <dc:title>Table 1 Self-Rated Health (SRH) among Singaporeans</dc:title>
</cp:coreProperties>
</file>